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5149BEE" w:rsidR="000035D5" w:rsidRDefault="000035D5">
                            <w:r>
                              <w:t xml:space="preserve">Reported on page number: </w:t>
                            </w:r>
                            <w:r w:rsidR="007E64EB">
                              <w:t xml:space="preserve">Page 5, lines </w:t>
                            </w:r>
                            <w:r w:rsidR="007D1BC2">
                              <w:t>113</w:t>
                            </w:r>
                            <w:r w:rsidR="007E64EB">
                              <w:t>-</w:t>
                            </w:r>
                            <w:r w:rsidR="007D1BC2">
                              <w:t>114</w:t>
                            </w:r>
                            <w:r w:rsidR="007E64EB">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5149BEE" w:rsidR="000035D5" w:rsidRDefault="000035D5">
                      <w:r>
                        <w:t xml:space="preserve">Reported on page number: </w:t>
                      </w:r>
                      <w:r w:rsidR="007E64EB">
                        <w:t xml:space="preserve">Page 5, lines </w:t>
                      </w:r>
                      <w:r w:rsidR="007D1BC2">
                        <w:t>113</w:t>
                      </w:r>
                      <w:r w:rsidR="007E64EB">
                        <w:t>-</w:t>
                      </w:r>
                      <w:r w:rsidR="007D1BC2">
                        <w:t>114</w:t>
                      </w:r>
                      <w:r w:rsidR="007E64EB">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3847A48F" w:rsidR="000035D5" w:rsidRDefault="00FF357F" w:rsidP="000035D5">
      <w:pPr>
        <w:spacing w:before="240" w:after="240"/>
      </w:pPr>
      <w:r>
        <w:rPr>
          <w:noProof/>
        </w:rPr>
        <mc:AlternateContent>
          <mc:Choice Requires="wps">
            <w:drawing>
              <wp:anchor distT="45720" distB="45720" distL="114300" distR="114300" simplePos="0" relativeHeight="251694080" behindDoc="0" locked="0" layoutInCell="1" allowOverlap="1" wp14:anchorId="2F80E6CE" wp14:editId="7F23330A">
                <wp:simplePos x="0" y="0"/>
                <wp:positionH relativeFrom="margin">
                  <wp:posOffset>4527</wp:posOffset>
                </wp:positionH>
                <wp:positionV relativeFrom="paragraph">
                  <wp:posOffset>526088</wp:posOffset>
                </wp:positionV>
                <wp:extent cx="6838950" cy="1404620"/>
                <wp:effectExtent l="0" t="0" r="19050" b="18415"/>
                <wp:wrapSquare wrapText="bothSides"/>
                <wp:docPr id="18659602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58726732" w14:textId="77777777" w:rsidR="00FF357F" w:rsidRDefault="00FF357F" w:rsidP="00FF357F">
                            <w:r>
                              <w:t>Reported on page number: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F80E6CE" id="_x0000_s1027" type="#_x0000_t202" style="position:absolute;margin-left:.35pt;margin-top:41.4pt;width:538.5pt;height:110.6pt;z-index:2516940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" strokecolor="#193a65">
                <v:textbox style="mso-fit-shape-to-text:t">
                  <w:txbxContent>
                    <w:p w14:paraId="58726732" w14:textId="77777777" w:rsidR="00FF357F" w:rsidRDefault="00FF357F" w:rsidP="00FF357F">
                      <w:r>
                        <w:t>Reported on page number: N/A</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ydFbGg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&#13;&#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lastRenderedPageBreak/>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w:t>
      </w:r>
      <w:r w:rsidR="000035D5">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2CBECA2" w:rsidR="000035D5" w:rsidRDefault="00FF357F" w:rsidP="000035D5">
                            <w:r>
                              <w:t xml:space="preserve">Yes, this study involved local collaborators that are residents of Tanzania and members of the Tanzanian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9"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5d7b84QAAAA4BAAAPAAAAAAAAAAAAAAAAAHMEAABkcnMvZG93bnJldi54bWxQ&#13;&#10;SwUGAAAAAAQABADzAAAAgQUAAAAA&#13;&#10;" strokecolor="#193a65">
                <v:textbox>
                  <w:txbxContent>
                    <w:p w14:paraId="41AE696F" w14:textId="42CBECA2" w:rsidR="000035D5" w:rsidRDefault="00FF357F" w:rsidP="000035D5">
                      <w:r>
                        <w:t xml:space="preserve">Yes, this study involved local collaborators that are residents of Tanzania and members of the Tanzanian community. </w:t>
                      </w:r>
                    </w:p>
                  </w:txbxContent>
                </v:textbox>
                <w10:wrap type="square" anchorx="margin"/>
              </v:shape>
            </w:pict>
          </mc:Fallback>
        </mc:AlternateContent>
      </w:r>
      <w:r w:rsidR="000035D5">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042EF15" w:rsidR="000035D5" w:rsidRDefault="004B4271" w:rsidP="000035D5">
      <w:pPr>
        <w:spacing w:before="240" w:after="240"/>
      </w:pPr>
      <w:bookmarkStart w:id="5" w:name="_Hlk73537624"/>
      <w:r>
        <w:rPr>
          <w:noProof/>
        </w:rPr>
        <mc:AlternateContent>
          <mc:Choice Requires="wps">
            <w:drawing>
              <wp:anchor distT="45720" distB="45720" distL="114300" distR="114300" simplePos="0" relativeHeight="251696128" behindDoc="0" locked="0" layoutInCell="1" allowOverlap="1" wp14:anchorId="12DABFD0" wp14:editId="6CFD5777">
                <wp:simplePos x="0" y="0"/>
                <wp:positionH relativeFrom="margin">
                  <wp:posOffset>4527</wp:posOffset>
                </wp:positionH>
                <wp:positionV relativeFrom="paragraph">
                  <wp:posOffset>1001156</wp:posOffset>
                </wp:positionV>
                <wp:extent cx="6838950" cy="877570"/>
                <wp:effectExtent l="0" t="0" r="19050" b="11430"/>
                <wp:wrapTopAndBottom/>
                <wp:docPr id="157026958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8186"/>
                        </a:xfrm>
                        <a:prstGeom prst="rect">
                          <a:avLst/>
                        </a:prstGeom>
                        <a:solidFill>
                          <a:srgbClr val="FFFFFF"/>
                        </a:solidFill>
                        <a:ln w="9525">
                          <a:solidFill>
                            <a:srgbClr val="193A65"/>
                          </a:solidFill>
                          <a:miter lim="800000"/>
                          <a:headEnd/>
                          <a:tailEnd/>
                        </a:ln>
                      </wps:spPr>
                      <wps:txbx>
                        <w:txbxContent>
                          <w:p w14:paraId="07A717A6" w14:textId="4FD0C565" w:rsidR="004B4271" w:rsidRDefault="004B4271" w:rsidP="004B4271">
                            <w:r>
                              <w:t xml:space="preserve">Yes, we obtained written informed consent from a representative of the local community and region by obtaining local Institutional Review Board approval both at the Tanzanian National Institute for Medical </w:t>
                            </w:r>
                            <w:proofErr w:type="spellStart"/>
                            <w:r>
                              <w:t>Resarch</w:t>
                            </w:r>
                            <w:proofErr w:type="spellEnd"/>
                            <w:r>
                              <w:t xml:space="preserve"> and the Kilimanjaro Christian Medical Centre (the study site). We feel that the rigorous IRB approval process with local Tanzanians ensures that the best interests of the community are consider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2DABFD0" id="_x0000_s1030" type="#_x0000_t202" style="position:absolute;margin-left:.35pt;margin-top:78.85pt;width:538.5pt;height:69.1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" strokecolor="#193a65">
                <v:textbox>
                  <w:txbxContent>
                    <w:p w14:paraId="07A717A6" w14:textId="4FD0C565" w:rsidR="004B4271" w:rsidRDefault="004B4271" w:rsidP="004B4271">
                      <w:r>
                        <w:t xml:space="preserve">Yes, we obtained written informed consent from a representative of the local community and region by obtaining local Institutional Review Board approval both at the Tanzanian National Institute for Medical </w:t>
                      </w:r>
                      <w:proofErr w:type="spellStart"/>
                      <w:r>
                        <w:t>Resarch</w:t>
                      </w:r>
                      <w:proofErr w:type="spellEnd"/>
                      <w:r>
                        <w:t xml:space="preserve"> and the Kilimanjaro Christian Medical Centre (the study site). We feel that the rigorous IRB approval process with local Tanzanians ensures that the best interests of the community are considered. </w:t>
                      </w:r>
                    </w:p>
                  </w:txbxContent>
                </v:textbox>
                <w10:wrap type="topAndBottom" anchorx="margin"/>
              </v:shape>
            </w:pict>
          </mc:Fallback>
        </mc:AlternateContent>
      </w:r>
      <w:r w:rsidR="000035D5">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31"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Gngic3hAAAADgEAAA8AAAAAAAAAAAAAAAAAcgQAAGRycy9kb3ducmV2LnhtbFBL&#13;&#10;BQYAAAAABAAEAPMAAACABQAAAAA=&#13;&#10;" strokecolor="#193a65">
                <v:textbox>
                  <w:txbxContent>
                    <w:p w14:paraId="223CD14A" w14:textId="77777777" w:rsidR="000035D5" w:rsidRDefault="000035D5" w:rsidP="000035D5"/>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6B9BADC3" w14:textId="75E4F620" w:rsidR="000035D5" w:rsidRDefault="004B4271" w:rsidP="000035D5">
      <w:pPr>
        <w:spacing w:before="240" w:after="240"/>
      </w:pPr>
      <w:r>
        <w:rPr>
          <w:noProof/>
        </w:rPr>
        <mc:AlternateContent>
          <mc:Choice Requires="wps">
            <w:drawing>
              <wp:anchor distT="45720" distB="45720" distL="114300" distR="114300" simplePos="0" relativeHeight="251698176" behindDoc="0" locked="0" layoutInCell="1" allowOverlap="1" wp14:anchorId="1061EED6" wp14:editId="01516885">
                <wp:simplePos x="0" y="0"/>
                <wp:positionH relativeFrom="margin">
                  <wp:posOffset>4445</wp:posOffset>
                </wp:positionH>
                <wp:positionV relativeFrom="paragraph">
                  <wp:posOffset>1147445</wp:posOffset>
                </wp:positionV>
                <wp:extent cx="6838950" cy="823595"/>
                <wp:effectExtent l="0" t="0" r="19050" b="14605"/>
                <wp:wrapTopAndBottom/>
                <wp:docPr id="17545049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23595"/>
                        </a:xfrm>
                        <a:prstGeom prst="rect">
                          <a:avLst/>
                        </a:prstGeom>
                        <a:solidFill>
                          <a:srgbClr val="FFFFFF"/>
                        </a:solidFill>
                        <a:ln w="9525">
                          <a:solidFill>
                            <a:srgbClr val="193A65"/>
                          </a:solidFill>
                          <a:miter lim="800000"/>
                          <a:headEnd/>
                          <a:tailEnd/>
                        </a:ln>
                      </wps:spPr>
                      <wps:txbx>
                        <w:txbxContent>
                          <w:p w14:paraId="0FD74B68" w14:textId="05E4C249" w:rsidR="004B4271" w:rsidRDefault="004B4271" w:rsidP="004B4271">
                            <w:r>
                              <w:t>Members of the local Tanzanian community were part of our research team as research assistants</w:t>
                            </w:r>
                            <w:r w:rsidR="00610660">
                              <w:t>, colleagues,</w:t>
                            </w:r>
                            <w:r>
                              <w:t xml:space="preserve"> and mentors and thus had direct input on the aims of the research investigation, methodology, and outcomes.</w:t>
                            </w:r>
                            <w:r w:rsidR="00610660">
                              <w:t xml:space="preserve"> In addition, a team of Tanzanian authors on this paper performed the data analy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61EED6" id="_x0000_s1032" type="#_x0000_t202" style="position:absolute;margin-left:.35pt;margin-top:90.35pt;width:538.5pt;height:64.85pt;z-index:2516981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" strokecolor="#193a65">
                <v:textbox>
                  <w:txbxContent>
                    <w:p w14:paraId="0FD74B68" w14:textId="05E4C249" w:rsidR="004B4271" w:rsidRDefault="004B4271" w:rsidP="004B4271">
                      <w:r>
                        <w:t>Members of the local Tanzanian community were part of our research team as research assistants</w:t>
                      </w:r>
                      <w:r w:rsidR="00610660">
                        <w:t>, colleagues,</w:t>
                      </w:r>
                      <w:r>
                        <w:t xml:space="preserve"> and mentors and thus had direct input on the aims of the research investigation, methodology, and outcomes.</w:t>
                      </w:r>
                      <w:r w:rsidR="00610660">
                        <w:t xml:space="preserve"> In addition, a team of Tanzanian authors on this paper performed the data analysi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729540A4" w14:textId="3B9436A7" w:rsidR="00610660"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565A5DA3" w14:textId="77777777" w:rsidR="000E1EF4" w:rsidRDefault="000E1EF4" w:rsidP="000035D5">
      <w:pPr>
        <w:spacing w:before="240" w:after="240"/>
      </w:pPr>
    </w:p>
    <w:p w14:paraId="00329EFF" w14:textId="77777777" w:rsidR="000E1EF4" w:rsidRDefault="000E1EF4" w:rsidP="000035D5">
      <w:pPr>
        <w:spacing w:before="240" w:after="240"/>
      </w:pPr>
    </w:p>
    <w:p w14:paraId="7276E84D" w14:textId="6BC31AD7" w:rsidR="000E1EF4" w:rsidRDefault="000E1EF4" w:rsidP="000035D5">
      <w:pPr>
        <w:spacing w:before="240" w:after="240"/>
      </w:pPr>
      <w:r>
        <w:rPr>
          <w:noProof/>
        </w:rPr>
        <w:lastRenderedPageBreak/>
        <mc:AlternateContent>
          <mc:Choice Requires="wps">
            <w:drawing>
              <wp:anchor distT="45720" distB="45720" distL="114300" distR="114300" simplePos="0" relativeHeight="251700224" behindDoc="0" locked="0" layoutInCell="1" allowOverlap="1" wp14:anchorId="64795A51" wp14:editId="6E758CD0">
                <wp:simplePos x="0" y="0"/>
                <wp:positionH relativeFrom="margin">
                  <wp:posOffset>-121920</wp:posOffset>
                </wp:positionH>
                <wp:positionV relativeFrom="paragraph">
                  <wp:posOffset>578</wp:posOffset>
                </wp:positionV>
                <wp:extent cx="6838950" cy="1421394"/>
                <wp:effectExtent l="0" t="0" r="19050" b="13970"/>
                <wp:wrapTopAndBottom/>
                <wp:docPr id="168637068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21394"/>
                        </a:xfrm>
                        <a:prstGeom prst="rect">
                          <a:avLst/>
                        </a:prstGeom>
                        <a:solidFill>
                          <a:srgbClr val="FFFFFF"/>
                        </a:solidFill>
                        <a:ln w="9525">
                          <a:solidFill>
                            <a:srgbClr val="193A65"/>
                          </a:solidFill>
                          <a:miter lim="800000"/>
                          <a:headEnd/>
                          <a:tailEnd/>
                        </a:ln>
                      </wps:spPr>
                      <wps:txbx>
                        <w:txbxContent>
                          <w:p w14:paraId="13C5ED4F" w14:textId="4B06BAB1" w:rsidR="000E1EF4" w:rsidRDefault="000E1EF4" w:rsidP="000E1EF4">
                            <w:pPr>
                              <w:spacing w:after="120"/>
                            </w:pPr>
                            <w:r>
                              <w:rPr>
                                <w:rFonts w:cstheme="minorHAnsi"/>
                              </w:rPr>
                              <w:t xml:space="preserve">We did not obtain informed consent for the pediatric injury registry because this is a standard healthcare quality improvement process in which we are trying to improve care for injured children at the study health facilities. As such, consent is applied in the consent to treatment as this registry is only observational and not affecting the patient’s care. In addition, all data was de-identified before analysis, such as by using a unique study number and recording ages instead of dates of birth. Finally, the process of obtaining consent would link a patient’s name to their data when signing the informed consent document. Thus, seeking consent would be detrimental to the patient. </w:t>
                            </w:r>
                          </w:p>
                          <w:p w14:paraId="6D6C5B0A" w14:textId="2B2DB250" w:rsidR="00610660" w:rsidRDefault="00610660" w:rsidP="0061066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795A51" id="_x0000_s1033" type="#_x0000_t202" style="position:absolute;margin-left:-9.6pt;margin-top:.05pt;width:538.5pt;height:111.9pt;z-index:2517002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" strokecolor="#193a65">
                <v:textbox>
                  <w:txbxContent>
                    <w:p w14:paraId="13C5ED4F" w14:textId="4B06BAB1" w:rsidR="000E1EF4" w:rsidRDefault="000E1EF4" w:rsidP="000E1EF4">
                      <w:pPr>
                        <w:spacing w:after="120"/>
                      </w:pPr>
                      <w:r>
                        <w:rPr>
                          <w:rFonts w:cstheme="minorHAnsi"/>
                        </w:rPr>
                        <w:t xml:space="preserve">We did not obtain informed consent for the pediatric injury registry because this is a standard healthcare quality improvement process in which we are trying to improve care for injured children at the study health facilities. As such, consent is applied in the consent to treatment as this registry is only observational and not affecting the patient’s care. In addition, all data was de-identified before analysis, such as by using a unique study number and recording ages instead of dates of birth. Finally, the process of obtaining consent would link a patient’s name to their data when signing the informed consent document. Thus, seeking consent would be detrimental to the patient. </w:t>
                      </w:r>
                    </w:p>
                    <w:p w14:paraId="6D6C5B0A" w14:textId="2B2DB250" w:rsidR="00610660" w:rsidRDefault="00610660" w:rsidP="00610660"/>
                  </w:txbxContent>
                </v:textbox>
                <w10:wrap type="topAndBottom" anchorx="margin"/>
              </v:shape>
            </w:pict>
          </mc:Fallback>
        </mc:AlternateContent>
      </w:r>
    </w:p>
    <w:bookmarkEnd w:id="5"/>
    <w:p w14:paraId="393A0AEC" w14:textId="601493AF"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3E52675">
                <wp:simplePos x="0" y="0"/>
                <wp:positionH relativeFrom="margin">
                  <wp:align>right</wp:align>
                </wp:positionH>
                <wp:positionV relativeFrom="paragraph">
                  <wp:posOffset>698500</wp:posOffset>
                </wp:positionV>
                <wp:extent cx="6838950" cy="1448435"/>
                <wp:effectExtent l="0" t="0" r="19050" b="1206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48554"/>
                        </a:xfrm>
                        <a:prstGeom prst="rect">
                          <a:avLst/>
                        </a:prstGeom>
                        <a:solidFill>
                          <a:srgbClr val="FFFFFF"/>
                        </a:solidFill>
                        <a:ln w="9525">
                          <a:solidFill>
                            <a:srgbClr val="193A65"/>
                          </a:solidFill>
                          <a:miter lim="800000"/>
                          <a:headEnd/>
                          <a:tailEnd/>
                        </a:ln>
                      </wps:spPr>
                      <wps:txbx>
                        <w:txbxContent>
                          <w:p w14:paraId="5A068DCF" w14:textId="3408CB25" w:rsidR="00A7590A" w:rsidRDefault="000B05B7" w:rsidP="000035D5">
                            <w:r>
                              <w:t xml:space="preserve">Yes, the findings of the research were made available in understandable format to stakeholders in the community where the study was conducted via </w:t>
                            </w:r>
                            <w:r w:rsidR="00A43E53">
                              <w:t>summary reports presented to the various applicable wards at the study site Kilimanjaro Christian Medical Centre in Moshi, Tanzania in June 2023 and June 2024</w:t>
                            </w:r>
                            <w:r>
                              <w:t>.</w:t>
                            </w:r>
                            <w:r w:rsidR="00A43E53">
                              <w:t xml:space="preserve"> In addition, findings were made available more broadly via</w:t>
                            </w:r>
                            <w:r>
                              <w:t xml:space="preserve"> </w:t>
                            </w:r>
                            <w:r w:rsidR="00A43E53">
                              <w:t xml:space="preserve">poster presentations at the </w:t>
                            </w:r>
                            <w:r w:rsidR="00160696">
                              <w:t xml:space="preserve">Non-communicable Diseases Conference in Mwanza, Tanzania in November 2022, the </w:t>
                            </w:r>
                            <w:r w:rsidR="00A7590A">
                              <w:t>African Confere</w:t>
                            </w:r>
                            <w:r w:rsidR="00A43E53">
                              <w:t>n</w:t>
                            </w:r>
                            <w:r w:rsidR="00A7590A">
                              <w:t>ce of Emergency Medicine in Ghana in November 2022</w:t>
                            </w:r>
                            <w:r w:rsidR="00A43E53">
                              <w:t xml:space="preserve">, </w:t>
                            </w:r>
                            <w:r w:rsidR="00160696">
                              <w:t xml:space="preserve">and the </w:t>
                            </w:r>
                            <w:r w:rsidR="00A43E53">
                              <w:t>Pediatric Academic Societies</w:t>
                            </w:r>
                            <w:r w:rsidR="00A7590A">
                              <w:t xml:space="preserve"> </w:t>
                            </w:r>
                            <w:r w:rsidR="00160696">
                              <w:t xml:space="preserve">meeting </w:t>
                            </w:r>
                            <w:r w:rsidR="00A7590A">
                              <w:t>in</w:t>
                            </w:r>
                            <w:r w:rsidR="00715A21">
                              <w:t xml:space="preserve"> Washington D.C.</w:t>
                            </w:r>
                            <w:r w:rsidR="00160696">
                              <w:t>, USA</w:t>
                            </w:r>
                            <w:r w:rsidR="00715A21">
                              <w:t xml:space="preserve"> in April 2023</w:t>
                            </w:r>
                            <w:r w:rsidR="00A7590A">
                              <w:t xml:space="preserve">. </w:t>
                            </w:r>
                          </w:p>
                          <w:p w14:paraId="57A2D5D4" w14:textId="77777777" w:rsidR="00A7590A" w:rsidRDefault="00A7590A" w:rsidP="000035D5"/>
                          <w:p w14:paraId="0C24D865" w14:textId="77777777" w:rsidR="00A7590A" w:rsidRDefault="00A7590A"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4" type="#_x0000_t202" style="position:absolute;margin-left:487.3pt;margin-top:55pt;width:538.5pt;height:114.0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" strokecolor="#193a65">
                <v:textbox>
                  <w:txbxContent>
                    <w:p w14:paraId="5A068DCF" w14:textId="3408CB25" w:rsidR="00A7590A" w:rsidRDefault="000B05B7" w:rsidP="000035D5">
                      <w:r>
                        <w:t xml:space="preserve">Yes, the findings of the research were made available in understandable format to stakeholders in the community where the study was conducted via </w:t>
                      </w:r>
                      <w:r w:rsidR="00A43E53">
                        <w:t>summary reports presented to the various applicable wards at the study site Kilimanjaro Christian Medical Centre in Moshi, Tanzania in June 2023 and June 2024</w:t>
                      </w:r>
                      <w:r>
                        <w:t>.</w:t>
                      </w:r>
                      <w:r w:rsidR="00A43E53">
                        <w:t xml:space="preserve"> In addition, findings were made available more broadly via</w:t>
                      </w:r>
                      <w:r>
                        <w:t xml:space="preserve"> </w:t>
                      </w:r>
                      <w:r w:rsidR="00A43E53">
                        <w:t xml:space="preserve">poster presentations at the </w:t>
                      </w:r>
                      <w:r w:rsidR="00160696">
                        <w:t xml:space="preserve">Non-communicable Diseases Conference in Mwanza, Tanzania in November 2022, the </w:t>
                      </w:r>
                      <w:r w:rsidR="00A7590A">
                        <w:t>African Confere</w:t>
                      </w:r>
                      <w:r w:rsidR="00A43E53">
                        <w:t>n</w:t>
                      </w:r>
                      <w:r w:rsidR="00A7590A">
                        <w:t>ce of Emergency Medicine in Ghana in November 2022</w:t>
                      </w:r>
                      <w:r w:rsidR="00A43E53">
                        <w:t xml:space="preserve">, </w:t>
                      </w:r>
                      <w:r w:rsidR="00160696">
                        <w:t xml:space="preserve">and the </w:t>
                      </w:r>
                      <w:r w:rsidR="00A43E53">
                        <w:t>Pediatric Academic Societies</w:t>
                      </w:r>
                      <w:r w:rsidR="00A7590A">
                        <w:t xml:space="preserve"> </w:t>
                      </w:r>
                      <w:r w:rsidR="00160696">
                        <w:t xml:space="preserve">meeting </w:t>
                      </w:r>
                      <w:r w:rsidR="00A7590A">
                        <w:t>in</w:t>
                      </w:r>
                      <w:r w:rsidR="00715A21">
                        <w:t xml:space="preserve"> Washington D.C.</w:t>
                      </w:r>
                      <w:r w:rsidR="00160696">
                        <w:t>, USA</w:t>
                      </w:r>
                      <w:r w:rsidR="00715A21">
                        <w:t xml:space="preserve"> in April 2023</w:t>
                      </w:r>
                      <w:r w:rsidR="00A7590A">
                        <w:t xml:space="preserve">. </w:t>
                      </w:r>
                    </w:p>
                    <w:p w14:paraId="57A2D5D4" w14:textId="77777777" w:rsidR="00A7590A" w:rsidRDefault="00A7590A" w:rsidP="000035D5"/>
                    <w:p w14:paraId="0C24D865" w14:textId="77777777" w:rsidR="00A7590A" w:rsidRDefault="00A7590A"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CDA6EC1" w:rsidR="000035D5" w:rsidRDefault="000B05B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5"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" strokecolor="#193a65">
                <v:textbox>
                  <w:txbxContent>
                    <w:p w14:paraId="02348124" w14:textId="1CDA6EC1" w:rsidR="000035D5" w:rsidRDefault="000B05B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7845AC4" w:rsidR="000035D5" w:rsidRDefault="000B05B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6"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" strokecolor="#193a65">
                <v:textbox>
                  <w:txbxContent>
                    <w:p w14:paraId="7E9D1D64" w14:textId="07845AC4" w:rsidR="000035D5" w:rsidRDefault="000B05B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7788B6D" w:rsidR="000035D5" w:rsidRDefault="000B05B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7"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" strokecolor="#193a65">
                <v:textbox>
                  <w:txbxContent>
                    <w:p w14:paraId="34BB3CFA" w14:textId="47788B6D" w:rsidR="000035D5" w:rsidRDefault="000B05B7"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03CD35A" w:rsidR="000035D5" w:rsidRDefault="000B05B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8"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Tc9GQIAACc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SLJafgceC2gPCOzFnrl4qThoQb7k5IWVZtT9+PIrKBEfdDYndVkOg0yj8Z0&#13;&#10;tkjRsLee4tbDNEeonHpK+uPOx9EIxGnYYhcrGQl+zmTIGdUYeR8mJ8j91o6vnud78ws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gvk3PRkCAAAnBAAADgAAAAAAAAAAAAAAAAAuAgAAZHJzL2Uyb0RvYy54bWxQSwEC&#13;&#10;LQAUAAYACAAAACEAlGWO9+IAAAAOAQAADwAAAAAAAAAAAAAAAABzBAAAZHJzL2Rvd25yZXYueG1s&#13;&#10;UEsFBgAAAAAEAAQA8wAAAIIFAAAAAA==&#13;&#10;" strokecolor="#193a65">
                <v:textbox>
                  <w:txbxContent>
                    <w:p w14:paraId="75D923C4" w14:textId="103CD35A" w:rsidR="000035D5" w:rsidRDefault="000B05B7"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E27380B" w:rsidR="000035D5" w:rsidRDefault="000B05B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9"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TlnLGQIAACc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BZI8CZ8DrzkUZ2TWQqdcnDQ8VGB/UdKgajPqfh6ZFZSoTxq7sxpNp0Hm0ZjO&#13;&#10;FmM07K0nv/UwzREqo56S7rjzcTQCcRq22MVSRoKfM+lzRjVG3vvJCXK/teOr5/ne/AY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BQTlnLGQIAACcEAAAOAAAAAAAAAAAAAAAAAC4CAABkcnMvZTJvRG9jLnhtbFBLAQIt&#13;&#10;ABQABgAIAAAAIQAqk33j4QAAAA0BAAAPAAAAAAAAAAAAAAAAAHMEAABkcnMvZG93bnJldi54bWxQ&#13;&#10;SwUGAAAAAAQABADzAAAAgQUAAAAA&#13;&#10;" strokecolor="#193a65">
                <v:textbox>
                  <w:txbxContent>
                    <w:p w14:paraId="6CB35C38" w14:textId="0E27380B" w:rsidR="000035D5" w:rsidRDefault="000B05B7"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953C9" w:rsidRPr="00F57A3B" w:rsidRDefault="002953C9">
      <w:pPr>
        <w:rPr>
          <w:rFonts w:ascii="Arial" w:hAnsi="Arial" w:cs="Arial"/>
        </w:rPr>
      </w:pPr>
    </w:p>
    <w:sectPr w:rsidR="002953C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EFFA87" w14:textId="77777777" w:rsidR="00EA5804" w:rsidRDefault="00EA5804" w:rsidP="00F57A3B">
      <w:r>
        <w:separator/>
      </w:r>
    </w:p>
  </w:endnote>
  <w:endnote w:type="continuationSeparator" w:id="0">
    <w:p w14:paraId="315B4D68" w14:textId="77777777" w:rsidR="00EA5804" w:rsidRDefault="00EA580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4116B8" w14:textId="77777777" w:rsidR="00EA5804" w:rsidRDefault="00EA5804" w:rsidP="00F57A3B">
      <w:r>
        <w:separator/>
      </w:r>
    </w:p>
  </w:footnote>
  <w:footnote w:type="continuationSeparator" w:id="0">
    <w:p w14:paraId="62BA1941" w14:textId="77777777" w:rsidR="00EA5804" w:rsidRDefault="00EA580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05B7"/>
    <w:rsid w:val="000E1EF4"/>
    <w:rsid w:val="000F365D"/>
    <w:rsid w:val="00116E71"/>
    <w:rsid w:val="00160696"/>
    <w:rsid w:val="002953C9"/>
    <w:rsid w:val="00335779"/>
    <w:rsid w:val="00372360"/>
    <w:rsid w:val="004A7A57"/>
    <w:rsid w:val="004B4271"/>
    <w:rsid w:val="004C71C4"/>
    <w:rsid w:val="005010C1"/>
    <w:rsid w:val="00515BC0"/>
    <w:rsid w:val="00541C18"/>
    <w:rsid w:val="00580384"/>
    <w:rsid w:val="00610660"/>
    <w:rsid w:val="0069423E"/>
    <w:rsid w:val="006F5F45"/>
    <w:rsid w:val="00715A21"/>
    <w:rsid w:val="007D1BC2"/>
    <w:rsid w:val="007E64EB"/>
    <w:rsid w:val="0080502E"/>
    <w:rsid w:val="00831ADE"/>
    <w:rsid w:val="00841F25"/>
    <w:rsid w:val="00922D5B"/>
    <w:rsid w:val="009364D9"/>
    <w:rsid w:val="0098493C"/>
    <w:rsid w:val="00A43E53"/>
    <w:rsid w:val="00A43F5B"/>
    <w:rsid w:val="00A63ABB"/>
    <w:rsid w:val="00A7590A"/>
    <w:rsid w:val="00A961CD"/>
    <w:rsid w:val="00AD410C"/>
    <w:rsid w:val="00BC3785"/>
    <w:rsid w:val="00BD19EC"/>
    <w:rsid w:val="00D65017"/>
    <w:rsid w:val="00E004E6"/>
    <w:rsid w:val="00E50704"/>
    <w:rsid w:val="00E976A3"/>
    <w:rsid w:val="00EA5804"/>
    <w:rsid w:val="00F57A3B"/>
    <w:rsid w:val="00F64ACF"/>
    <w:rsid w:val="00FA2582"/>
    <w:rsid w:val="00FB7B16"/>
    <w:rsid w:val="00FF1951"/>
    <w:rsid w:val="00FF357F"/>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4</Pages>
  <Words>893</Words>
  <Characters>509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talie J Tedford</cp:lastModifiedBy>
  <cp:revision>13</cp:revision>
  <dcterms:created xsi:type="dcterms:W3CDTF">2025-04-07T20:41:00Z</dcterms:created>
  <dcterms:modified xsi:type="dcterms:W3CDTF">2025-04-16T20:03:00Z</dcterms:modified>
</cp:coreProperties>
</file>